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72F8A" w14:textId="63164316" w:rsidR="00F36906" w:rsidRDefault="00F36906" w:rsidP="00F3690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File. Interview topic guide.</w:t>
      </w:r>
    </w:p>
    <w:p w14:paraId="3461AB94" w14:textId="77777777" w:rsidR="00F36906" w:rsidRDefault="00F36906" w:rsidP="00F3690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091F66" w14:textId="6129D682" w:rsidR="005B0BCF" w:rsidRPr="005B0BCF" w:rsidRDefault="005B0BCF" w:rsidP="00F3690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0B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“It's just getting the word out there”: Self-disclosure </w:t>
      </w:r>
      <w:r w:rsidR="009154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Pr="005B0BCF">
        <w:rPr>
          <w:rFonts w:ascii="Times New Roman" w:hAnsi="Times New Roman" w:cs="Times New Roman"/>
          <w:b/>
          <w:sz w:val="24"/>
          <w:szCs w:val="24"/>
          <w:lang w:val="en-US"/>
        </w:rPr>
        <w:t>people with young-onset dementia</w:t>
      </w:r>
    </w:p>
    <w:p w14:paraId="3CE13731" w14:textId="77777777" w:rsidR="0090556F" w:rsidRPr="005B0BCF" w:rsidRDefault="0090556F" w:rsidP="00F36906">
      <w:pPr>
        <w:spacing w:after="0"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</w:p>
    <w:p w14:paraId="270F2812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bCs/>
          <w:sz w:val="24"/>
          <w:szCs w:val="24"/>
        </w:rPr>
      </w:pPr>
      <w:r w:rsidRPr="005B0BCF">
        <w:rPr>
          <w:rFonts w:ascii="Times New Roman" w:hAnsi="Times New Roman" w:cs="Times New Roman"/>
          <w:bCs/>
          <w:sz w:val="24"/>
          <w:szCs w:val="24"/>
        </w:rPr>
        <w:t xml:space="preserve">Since you were told you had dementia, what kinds of conversations do you and people who are close to you, for example your partner/spouse or friends, have about the diagnosis? </w:t>
      </w:r>
    </w:p>
    <w:p w14:paraId="0B810924" w14:textId="77777777" w:rsidR="0090556F" w:rsidRPr="005B0BCF" w:rsidRDefault="0090556F" w:rsidP="00F36906">
      <w:pPr>
        <w:pStyle w:val="ListParagraph"/>
        <w:spacing w:after="0" w:line="360" w:lineRule="auto"/>
        <w:ind w:left="567"/>
        <w:rPr>
          <w:rFonts w:ascii="Times New Roman" w:hAnsi="Times New Roman" w:cs="Times New Roman"/>
          <w:bCs/>
          <w:sz w:val="24"/>
          <w:szCs w:val="24"/>
        </w:rPr>
      </w:pPr>
    </w:p>
    <w:p w14:paraId="7048724E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bCs/>
          <w:sz w:val="24"/>
          <w:szCs w:val="24"/>
        </w:rPr>
      </w:pPr>
      <w:r w:rsidRPr="005B0BCF">
        <w:rPr>
          <w:rFonts w:ascii="Times New Roman" w:hAnsi="Times New Roman" w:cs="Times New Roman"/>
          <w:bCs/>
          <w:sz w:val="24"/>
          <w:szCs w:val="24"/>
        </w:rPr>
        <w:t>Have you told other people about your diagnosis?</w:t>
      </w:r>
    </w:p>
    <w:p w14:paraId="664DA769" w14:textId="77777777" w:rsidR="0090556F" w:rsidRPr="00F36906" w:rsidRDefault="0090556F" w:rsidP="00F36906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1C44BB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bCs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 xml:space="preserve">Have you ever decided not to tell others about your dementia? </w:t>
      </w:r>
    </w:p>
    <w:p w14:paraId="73858EC0" w14:textId="77777777" w:rsidR="0090556F" w:rsidRPr="005B0BCF" w:rsidRDefault="0090556F" w:rsidP="00F36906">
      <w:pPr>
        <w:pStyle w:val="ListParagraph"/>
        <w:numPr>
          <w:ilvl w:val="0"/>
          <w:numId w:val="2"/>
        </w:numPr>
        <w:spacing w:after="0" w:line="360" w:lineRule="auto"/>
        <w:ind w:left="851" w:hanging="284"/>
        <w:rPr>
          <w:rFonts w:ascii="Times New Roman" w:hAnsi="Times New Roman" w:cs="Times New Roman"/>
          <w:bCs/>
          <w:sz w:val="24"/>
          <w:szCs w:val="24"/>
        </w:rPr>
      </w:pPr>
      <w:r w:rsidRPr="005B0BCF">
        <w:rPr>
          <w:rFonts w:ascii="Times New Roman" w:hAnsi="Times New Roman" w:cs="Times New Roman"/>
          <w:bCs/>
          <w:sz w:val="24"/>
          <w:szCs w:val="24"/>
        </w:rPr>
        <w:t xml:space="preserve">When in the company of others, is there anything you do to ‘cover up’ or hide your diagnosis of dementia? </w:t>
      </w:r>
    </w:p>
    <w:p w14:paraId="65C24D44" w14:textId="77777777" w:rsidR="0090556F" w:rsidRPr="005B0BCF" w:rsidRDefault="0090556F" w:rsidP="00F36906">
      <w:pPr>
        <w:pStyle w:val="ListParagraph"/>
        <w:spacing w:after="0" w:line="360" w:lineRule="auto"/>
        <w:ind w:left="851"/>
        <w:rPr>
          <w:rFonts w:ascii="Times New Roman" w:hAnsi="Times New Roman" w:cs="Times New Roman"/>
          <w:bCs/>
          <w:sz w:val="24"/>
          <w:szCs w:val="24"/>
        </w:rPr>
      </w:pPr>
    </w:p>
    <w:p w14:paraId="6A1B0ABC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>What has influenced your decision to tell others or not tell others about your dementia? Why did you decide to tell others about your dementia?</w:t>
      </w:r>
    </w:p>
    <w:p w14:paraId="2A77B0C1" w14:textId="77777777" w:rsidR="0090556F" w:rsidRPr="005B0BCF" w:rsidRDefault="0090556F" w:rsidP="00F36906">
      <w:pPr>
        <w:pStyle w:val="ListParagraph"/>
        <w:spacing w:after="0" w:line="360" w:lineRule="auto"/>
        <w:ind w:left="567"/>
        <w:rPr>
          <w:rFonts w:ascii="Times New Roman" w:hAnsi="Times New Roman" w:cs="Times New Roman"/>
          <w:sz w:val="24"/>
          <w:szCs w:val="24"/>
        </w:rPr>
      </w:pPr>
    </w:p>
    <w:p w14:paraId="4CC4A984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bCs/>
          <w:sz w:val="24"/>
          <w:szCs w:val="24"/>
        </w:rPr>
      </w:pPr>
      <w:r w:rsidRPr="005B0BCF">
        <w:rPr>
          <w:rFonts w:ascii="Times New Roman" w:hAnsi="Times New Roman" w:cs="Times New Roman"/>
          <w:bCs/>
          <w:sz w:val="24"/>
          <w:szCs w:val="24"/>
        </w:rPr>
        <w:t>What was your experience with telling other people about your dementia?</w:t>
      </w:r>
    </w:p>
    <w:p w14:paraId="2FA7F8C8" w14:textId="77777777" w:rsidR="0090556F" w:rsidRPr="005B0BCF" w:rsidRDefault="0090556F" w:rsidP="00F36906">
      <w:pPr>
        <w:pStyle w:val="ListParagraph"/>
        <w:numPr>
          <w:ilvl w:val="0"/>
          <w:numId w:val="3"/>
        </w:numPr>
        <w:spacing w:after="0" w:line="360" w:lineRule="auto"/>
        <w:ind w:left="851" w:hanging="284"/>
        <w:rPr>
          <w:rFonts w:ascii="Times New Roman" w:hAnsi="Times New Roman" w:cs="Times New Roman"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>What concerns did you have?</w:t>
      </w:r>
    </w:p>
    <w:p w14:paraId="59FFE39A" w14:textId="77777777" w:rsidR="0090556F" w:rsidRPr="005B0BCF" w:rsidRDefault="0090556F" w:rsidP="00F36906">
      <w:pPr>
        <w:pStyle w:val="ListParagraph"/>
        <w:numPr>
          <w:ilvl w:val="0"/>
          <w:numId w:val="3"/>
        </w:numPr>
        <w:spacing w:after="0" w:line="360" w:lineRule="auto"/>
        <w:ind w:left="851" w:hanging="284"/>
        <w:rPr>
          <w:rFonts w:ascii="Times New Roman" w:hAnsi="Times New Roman" w:cs="Times New Roman"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>What reactions have you had from others?</w:t>
      </w:r>
    </w:p>
    <w:p w14:paraId="48CB67B5" w14:textId="77777777" w:rsidR="0090556F" w:rsidRPr="005B0BCF" w:rsidRDefault="0090556F" w:rsidP="00F36906">
      <w:pPr>
        <w:pStyle w:val="ListParagraph"/>
        <w:spacing w:after="0" w:line="360" w:lineRule="auto"/>
        <w:ind w:left="851"/>
        <w:rPr>
          <w:rFonts w:ascii="Times New Roman" w:hAnsi="Times New Roman" w:cs="Times New Roman"/>
          <w:sz w:val="24"/>
          <w:szCs w:val="24"/>
        </w:rPr>
      </w:pPr>
    </w:p>
    <w:p w14:paraId="3E565FA6" w14:textId="77777777" w:rsidR="0090556F" w:rsidRPr="005B0BCF" w:rsidRDefault="0090556F" w:rsidP="00F36906">
      <w:pPr>
        <w:pStyle w:val="ListParagraph"/>
        <w:numPr>
          <w:ilvl w:val="0"/>
          <w:numId w:val="1"/>
        </w:numPr>
        <w:tabs>
          <w:tab w:val="center" w:pos="851"/>
        </w:tabs>
        <w:spacing w:after="0"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 xml:space="preserve">How has telling others affected your own wellbeing? </w:t>
      </w:r>
    </w:p>
    <w:p w14:paraId="12A0356E" w14:textId="77777777" w:rsidR="0090556F" w:rsidRPr="005B0BCF" w:rsidRDefault="0090556F" w:rsidP="00F36906">
      <w:pPr>
        <w:pStyle w:val="ListParagraph"/>
        <w:numPr>
          <w:ilvl w:val="0"/>
          <w:numId w:val="4"/>
        </w:numPr>
        <w:spacing w:after="0" w:line="360" w:lineRule="auto"/>
        <w:ind w:left="851" w:hanging="284"/>
        <w:rPr>
          <w:rFonts w:ascii="Times New Roman" w:hAnsi="Times New Roman" w:cs="Times New Roman"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 xml:space="preserve">How has this affected your day-to-day routine or levels of support? </w:t>
      </w:r>
    </w:p>
    <w:p w14:paraId="272E7370" w14:textId="77777777" w:rsidR="0090556F" w:rsidRPr="005B0BCF" w:rsidRDefault="0090556F" w:rsidP="00F36906">
      <w:pPr>
        <w:pStyle w:val="ListParagraph"/>
        <w:spacing w:after="0" w:line="360" w:lineRule="auto"/>
        <w:ind w:left="851"/>
        <w:rPr>
          <w:rFonts w:ascii="Times New Roman" w:hAnsi="Times New Roman" w:cs="Times New Roman"/>
          <w:sz w:val="24"/>
          <w:szCs w:val="24"/>
        </w:rPr>
      </w:pPr>
    </w:p>
    <w:p w14:paraId="3C0F4530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>What kind of support have you had around making the decision to tell others or not tell others?</w:t>
      </w:r>
    </w:p>
    <w:p w14:paraId="30DE1070" w14:textId="77777777" w:rsidR="0090556F" w:rsidRPr="005B0BCF" w:rsidRDefault="0090556F" w:rsidP="00F36906">
      <w:pPr>
        <w:pStyle w:val="ListParagraph"/>
        <w:spacing w:after="0" w:line="360" w:lineRule="auto"/>
        <w:ind w:left="567"/>
        <w:rPr>
          <w:rFonts w:ascii="Times New Roman" w:hAnsi="Times New Roman" w:cs="Times New Roman"/>
          <w:sz w:val="24"/>
          <w:szCs w:val="24"/>
        </w:rPr>
      </w:pPr>
    </w:p>
    <w:p w14:paraId="522975E6" w14:textId="77777777" w:rsidR="0090556F" w:rsidRPr="005B0BCF" w:rsidRDefault="0090556F" w:rsidP="00F36906">
      <w:pPr>
        <w:pStyle w:val="ListParagraph"/>
        <w:numPr>
          <w:ilvl w:val="0"/>
          <w:numId w:val="1"/>
        </w:numPr>
        <w:spacing w:after="0" w:line="360" w:lineRule="auto"/>
        <w:ind w:left="567" w:hanging="425"/>
        <w:rPr>
          <w:rFonts w:ascii="Times New Roman" w:hAnsi="Times New Roman" w:cs="Times New Roman"/>
          <w:bCs/>
          <w:sz w:val="24"/>
          <w:szCs w:val="24"/>
        </w:rPr>
      </w:pPr>
      <w:r w:rsidRPr="005B0BCF">
        <w:rPr>
          <w:rFonts w:ascii="Times New Roman" w:hAnsi="Times New Roman" w:cs="Times New Roman"/>
          <w:sz w:val="24"/>
          <w:szCs w:val="24"/>
        </w:rPr>
        <w:t xml:space="preserve">How has your decision to tell others changed over time? </w:t>
      </w:r>
    </w:p>
    <w:sectPr w:rsidR="0090556F" w:rsidRPr="005B0BC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CF361" w14:textId="77777777" w:rsidR="00E33AD4" w:rsidRDefault="00E33AD4" w:rsidP="00F36906">
      <w:pPr>
        <w:spacing w:after="0" w:line="240" w:lineRule="auto"/>
      </w:pPr>
      <w:r>
        <w:separator/>
      </w:r>
    </w:p>
  </w:endnote>
  <w:endnote w:type="continuationSeparator" w:id="0">
    <w:p w14:paraId="6F4AF258" w14:textId="77777777" w:rsidR="00E33AD4" w:rsidRDefault="00E33AD4" w:rsidP="00F36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8E4C9" w14:textId="77777777" w:rsidR="00E33AD4" w:rsidRDefault="00E33AD4" w:rsidP="00F36906">
      <w:pPr>
        <w:spacing w:after="0" w:line="240" w:lineRule="auto"/>
      </w:pPr>
      <w:r>
        <w:separator/>
      </w:r>
    </w:p>
  </w:footnote>
  <w:footnote w:type="continuationSeparator" w:id="0">
    <w:p w14:paraId="22F02B07" w14:textId="77777777" w:rsidR="00E33AD4" w:rsidRDefault="00E33AD4" w:rsidP="00F36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F7EAA" w14:textId="0BCEF6E0" w:rsidR="00F36906" w:rsidRPr="00F36906" w:rsidRDefault="00F36906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F36906">
      <w:rPr>
        <w:rFonts w:ascii="Times New Roman" w:hAnsi="Times New Roman" w:cs="Times New Roman"/>
        <w:sz w:val="24"/>
        <w:szCs w:val="24"/>
        <w:lang w:val="en-US"/>
      </w:rPr>
      <w:t>Self-disclosure by people with young-onset dement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40DD6"/>
    <w:multiLevelType w:val="hybridMultilevel"/>
    <w:tmpl w:val="8050E576"/>
    <w:lvl w:ilvl="0" w:tplc="08090001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27535447"/>
    <w:multiLevelType w:val="hybridMultilevel"/>
    <w:tmpl w:val="8D6E25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80C10"/>
    <w:multiLevelType w:val="hybridMultilevel"/>
    <w:tmpl w:val="DF6CD086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703D15BB"/>
    <w:multiLevelType w:val="hybridMultilevel"/>
    <w:tmpl w:val="29D678D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6878780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80927490">
    <w:abstractNumId w:val="3"/>
  </w:num>
  <w:num w:numId="3" w16cid:durableId="830871097">
    <w:abstractNumId w:val="2"/>
  </w:num>
  <w:num w:numId="4" w16cid:durableId="892891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6F"/>
    <w:rsid w:val="00414FE8"/>
    <w:rsid w:val="005B0BCF"/>
    <w:rsid w:val="00820AFF"/>
    <w:rsid w:val="0090556F"/>
    <w:rsid w:val="0091549F"/>
    <w:rsid w:val="00E33AD4"/>
    <w:rsid w:val="00F3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C8CE9"/>
  <w15:chartTrackingRefBased/>
  <w15:docId w15:val="{C639B2CF-E66C-46EC-B377-81DCE291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56F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36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906"/>
  </w:style>
  <w:style w:type="paragraph" w:styleId="Footer">
    <w:name w:val="footer"/>
    <w:basedOn w:val="Normal"/>
    <w:link w:val="FooterChar"/>
    <w:uiPriority w:val="99"/>
    <w:unhideWhenUsed/>
    <w:rsid w:val="00F36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6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7329376B5AC4DB6F470A285B557A8" ma:contentTypeVersion="13" ma:contentTypeDescription="Create a new document." ma:contentTypeScope="" ma:versionID="7d80efef73d4f5d378ad87e21e0bf511">
  <xsd:schema xmlns:xsd="http://www.w3.org/2001/XMLSchema" xmlns:xs="http://www.w3.org/2001/XMLSchema" xmlns:p="http://schemas.microsoft.com/office/2006/metadata/properties" xmlns:ns3="001489f0-0a63-4d4c-9413-cadadbfcde3d" xmlns:ns4="6a014142-8335-45ec-90c7-1bcc8680ae10" targetNamespace="http://schemas.microsoft.com/office/2006/metadata/properties" ma:root="true" ma:fieldsID="d68650e94ce44fe68bccb77e01c4950c" ns3:_="" ns4:_="">
    <xsd:import namespace="001489f0-0a63-4d4c-9413-cadadbfcde3d"/>
    <xsd:import namespace="6a014142-8335-45ec-90c7-1bcc8680ae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489f0-0a63-4d4c-9413-cadadbfcde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14142-8335-45ec-90c7-1bcc8680ae1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AC63F9-7FD6-4762-8CA2-A6BA554B3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1489f0-0a63-4d4c-9413-cadadbfcde3d"/>
    <ds:schemaRef ds:uri="6a014142-8335-45ec-90c7-1bcc8680a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0A69FD-A627-41F0-9280-56D4402DD0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0ABC25-2678-43CE-9BA0-86F67D67F2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Gianna</dc:creator>
  <cp:keywords/>
  <dc:description/>
  <cp:lastModifiedBy>Kohl, Gianna</cp:lastModifiedBy>
  <cp:revision>5</cp:revision>
  <dcterms:created xsi:type="dcterms:W3CDTF">2022-03-15T11:52:00Z</dcterms:created>
  <dcterms:modified xsi:type="dcterms:W3CDTF">2024-08-13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7329376B5AC4DB6F470A285B557A8</vt:lpwstr>
  </property>
</Properties>
</file>